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D8A" w:rsidRPr="00B26D8A" w:rsidRDefault="00B26D8A" w:rsidP="00B26D8A">
      <w:pPr>
        <w:widowControl/>
        <w:jc w:val="left"/>
        <w:rPr>
          <w:rFonts w:ascii="Arial" w:eastAsia="等线" w:hAnsi="Arial" w:cs="Arial"/>
          <w:b/>
          <w:color w:val="000000"/>
          <w:kern w:val="0"/>
          <w:sz w:val="20"/>
          <w:szCs w:val="20"/>
        </w:rPr>
      </w:pPr>
      <w:r w:rsidRPr="00B477D6">
        <w:rPr>
          <w:rFonts w:ascii="Arial" w:eastAsia="等线" w:hAnsi="Arial" w:cs="Arial"/>
          <w:b/>
          <w:color w:val="000000"/>
          <w:kern w:val="0"/>
          <w:sz w:val="20"/>
          <w:szCs w:val="20"/>
        </w:rPr>
        <w:t>Supplementary Table S1</w:t>
      </w:r>
      <w:r w:rsidRPr="00B26D8A">
        <w:rPr>
          <w:rFonts w:ascii="Arial" w:eastAsia="等线" w:hAnsi="Arial" w:cs="Arial"/>
          <w:b/>
          <w:color w:val="000000"/>
          <w:kern w:val="0"/>
          <w:sz w:val="20"/>
          <w:szCs w:val="20"/>
        </w:rPr>
        <w:t xml:space="preserve">. Primer sequences used for real-time PCR assays </w:t>
      </w:r>
    </w:p>
    <w:p w:rsidR="00B26D8A" w:rsidRPr="00B26D8A" w:rsidRDefault="00B26D8A">
      <w:pPr>
        <w:rPr>
          <w:rFonts w:ascii="Arial" w:hAnsi="Arial" w:cs="Arial"/>
          <w:sz w:val="20"/>
          <w:szCs w:val="20"/>
        </w:rPr>
      </w:pPr>
    </w:p>
    <w:p w:rsidR="00B26D8A" w:rsidRPr="00B26D8A" w:rsidRDefault="00B26D8A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XSpec="center" w:tblpY="2266"/>
        <w:tblW w:w="8789" w:type="dxa"/>
        <w:tblLook w:val="04A0" w:firstRow="1" w:lastRow="0" w:firstColumn="1" w:lastColumn="0" w:noHBand="0" w:noVBand="1"/>
      </w:tblPr>
      <w:tblGrid>
        <w:gridCol w:w="2410"/>
        <w:gridCol w:w="3119"/>
        <w:gridCol w:w="3260"/>
      </w:tblGrid>
      <w:tr w:rsidR="00B477D6" w:rsidRPr="00B26D8A" w:rsidTr="00B26D8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7D6" w:rsidRPr="00B26D8A" w:rsidRDefault="00B477D6" w:rsidP="00B26D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TCTGCTCCTCCCTGTT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CCGTTCACACCGACCTT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 xml:space="preserve">18S mature </w:t>
            </w:r>
            <w:proofErr w:type="spellStart"/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rRNA</w:t>
            </w:r>
            <w:proofErr w:type="spellEnd"/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TAACCCGTTGAACCCCA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CCATCCAATCGGTAGTAGCG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45S pre-</w:t>
            </w:r>
            <w:proofErr w:type="spellStart"/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TTCCGCTCACACCTCAGA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GTGCGTTCGAAGTGTCGAT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477D6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DKN1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CCCGAGAACGGTGGAACT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AACACGCTCCCAGACGTAG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DK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CTTTTCCACGGCGACTCAG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CAAGTCCAAGCCGTTTTCA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CNE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AGAAGAAGGTGGCTCCG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GGATGAAAGAGCAGGGGT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CNE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TCTACGCTCCCAAGCTC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CTGTTACTGGACAAAGTTCC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CNB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ACCCCTGCTGAGATCGAG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CCACAGGTTTTGGTAGGGCT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NOS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GAGAAAACCCCAGGTGC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TGAGGAACTGGGGGAAAC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GGATGATGACGACCTGC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CAGCACGAGGCATTTTTGT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IL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TTCTCTCCGCAAGAGACTT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GTGGGTGGTATCCTCTGTGA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TN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TGGGCTCCCTCTCATCA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CTTGGTGGTTTGCTACGA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CL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GATCCCAATGAGTCGGC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GTGCTGAAGTCCTTAGGGT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YB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TGCAGGAGTGCTCATCT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GTACTTCTGTCCACACCGC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CYB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CATTTTCGTCAAGCGTCC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AGTCGCCAACAATGCGGATA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PTGS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ATGACGAGCGACTGTTC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GGTAACCGCTCAGGTGTTG</w:t>
            </w:r>
          </w:p>
        </w:tc>
      </w:tr>
      <w:tr w:rsidR="00B477D6" w:rsidRPr="00B477D6" w:rsidTr="00B26D8A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2B2839" w:rsidRDefault="00B26D8A" w:rsidP="00B26D8A">
            <w:pPr>
              <w:widowControl/>
              <w:jc w:val="left"/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</w:pPr>
            <w:r w:rsidRPr="002B2839">
              <w:rPr>
                <w:rFonts w:ascii="Arial" w:eastAsia="等线" w:hAnsi="Arial" w:cs="Arial"/>
                <w:b/>
                <w:i/>
                <w:kern w:val="0"/>
                <w:sz w:val="20"/>
                <w:szCs w:val="20"/>
              </w:rPr>
              <w:t>PTGS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GAAACCCAGCACATTCG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477D6" w:rsidRPr="00B477D6" w:rsidRDefault="00B477D6" w:rsidP="00B26D8A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477D6">
              <w:rPr>
                <w:rFonts w:ascii="Arial" w:eastAsia="等线" w:hAnsi="Arial" w:cs="Arial"/>
                <w:kern w:val="0"/>
                <w:sz w:val="18"/>
                <w:szCs w:val="18"/>
              </w:rPr>
              <w:t>TCTTGGTGTTGAGGCAGACC</w:t>
            </w:r>
          </w:p>
        </w:tc>
      </w:tr>
    </w:tbl>
    <w:p w:rsidR="00B03FF5" w:rsidRPr="00B26D8A" w:rsidRDefault="00B03FF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03FF5" w:rsidRPr="00B26D8A" w:rsidSect="00D73F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D6"/>
    <w:rsid w:val="002B2839"/>
    <w:rsid w:val="00B03FF5"/>
    <w:rsid w:val="00B26D8A"/>
    <w:rsid w:val="00B477D6"/>
    <w:rsid w:val="00D7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1F613-F2DD-4F36-9B2C-7E1BB33B0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6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8</cp:revision>
  <dcterms:created xsi:type="dcterms:W3CDTF">2022-09-06T07:16:00Z</dcterms:created>
  <dcterms:modified xsi:type="dcterms:W3CDTF">2022-09-08T09:36:00Z</dcterms:modified>
</cp:coreProperties>
</file>